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43A" w:rsidRPr="00A77F1C" w:rsidRDefault="00D05DD5" w:rsidP="002B543A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kern w:val="0"/>
        </w:rPr>
        <w:t xml:space="preserve">Additional file </w:t>
      </w:r>
      <w:r>
        <w:rPr>
          <w:rFonts w:ascii="Times New Roman" w:hAnsi="Times New Roman"/>
          <w:color w:val="000000" w:themeColor="text1"/>
          <w:kern w:val="0"/>
        </w:rPr>
        <w:t>1</w:t>
      </w:r>
      <w:r>
        <w:rPr>
          <w:rFonts w:ascii="Times New Roman" w:hAnsi="Times New Roman"/>
          <w:color w:val="000000" w:themeColor="text1"/>
          <w:kern w:val="0"/>
        </w:rPr>
        <w:t xml:space="preserve">: </w:t>
      </w:r>
      <w:r w:rsidR="002B543A" w:rsidRPr="00A77F1C">
        <w:rPr>
          <w:rFonts w:ascii="Times New Roman" w:hAnsi="Times New Roman"/>
          <w:color w:val="000000" w:themeColor="text1"/>
        </w:rPr>
        <w:t xml:space="preserve">Table </w:t>
      </w:r>
      <w:r>
        <w:rPr>
          <w:rFonts w:ascii="Times New Roman" w:hAnsi="Times New Roman"/>
          <w:color w:val="000000" w:themeColor="text1"/>
        </w:rPr>
        <w:t>S</w:t>
      </w:r>
      <w:bookmarkStart w:id="0" w:name="_GoBack"/>
      <w:bookmarkEnd w:id="0"/>
      <w:r w:rsidR="002B543A" w:rsidRPr="00A77F1C">
        <w:rPr>
          <w:rFonts w:ascii="Times New Roman" w:hAnsi="Times New Roman"/>
          <w:color w:val="000000" w:themeColor="text1"/>
        </w:rPr>
        <w:t>1. Baseline characteristics of participants according to participants &lt;50 and ≥50 years</w:t>
      </w:r>
    </w:p>
    <w:tbl>
      <w:tblPr>
        <w:tblW w:w="77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0"/>
        <w:gridCol w:w="1740"/>
        <w:gridCol w:w="1660"/>
        <w:gridCol w:w="1400"/>
      </w:tblGrid>
      <w:tr w:rsidR="002B543A" w:rsidRPr="00A77F1C" w:rsidTr="00540E56">
        <w:trPr>
          <w:trHeight w:val="390"/>
        </w:trPr>
        <w:tc>
          <w:tcPr>
            <w:tcW w:w="2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ge &lt; 50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Age </w:t>
            </w:r>
            <w:r w:rsidRPr="00A77F1C">
              <w:rPr>
                <w:rFonts w:ascii="Times New Roman" w:eastAsia="BatangChe" w:hAnsi="Times New Roman"/>
                <w:color w:val="000000" w:themeColor="text1"/>
                <w:kern w:val="0"/>
                <w:szCs w:val="24"/>
              </w:rPr>
              <w:t>≥</w:t>
            </w: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50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p value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ge,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9.2 ± 6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9.7 ± 7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ex, Male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8.4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8.1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857 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aist circumference (c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0.4 ± 1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3.6 ± 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19 ± 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31 ± 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9 ± 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1 ± 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MI (kg/m</w:t>
            </w: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  <w:t>2</w:t>
            </w: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3.9 ± 3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4.6 ± 3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BG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4 ± 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5 ± 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bA1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5 ± 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9 ±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il-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8 ± 0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7 ± 0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666 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O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6 ± 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9 ± 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P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9 ± 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9 ± 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628 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-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9 ± 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0 ± 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409 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L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6 ± 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4 ±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Total cholesterol (T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95 ± 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3 ± 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DL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9 ± 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9 ± 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837 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DL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1 ± 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7 ± 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lastRenderedPageBreak/>
              <w:t>Triglyceride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2.4 ± 110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3.75 ± 81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701 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Uric ac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8 ± 1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 ± 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U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.9 ± 3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1.1 ± 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9 ± 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3 ± 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B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1.84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6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049 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C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4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.2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H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9.49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4.3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H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8.3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5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576 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A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92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.6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A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24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5.4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2B543A" w:rsidRPr="00A77F1C" w:rsidTr="00540E56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B st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0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B543A" w:rsidRPr="00A77F1C" w:rsidRDefault="002B543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</w:tbl>
    <w:p w:rsidR="002B543A" w:rsidRPr="00A77F1C" w:rsidRDefault="002B543A" w:rsidP="002B543A">
      <w:pPr>
        <w:spacing w:line="480" w:lineRule="auto"/>
        <w:rPr>
          <w:rFonts w:ascii="Times New Roman" w:hAnsi="Times New Roman"/>
          <w:color w:val="000000" w:themeColor="text1"/>
        </w:rPr>
      </w:pPr>
      <w:r w:rsidRPr="00A77F1C">
        <w:rPr>
          <w:rFonts w:ascii="Times New Roman" w:hAnsi="Times New Roman"/>
          <w:color w:val="000000" w:themeColor="text1"/>
        </w:rPr>
        <w:t>ALP, alkaline phosphatase; ALT, alanine transaminase; AST, aspartate transaminase; Bil-T, total bilirubin; BMI, body mass index; BUN, blood urea nitrogen; Cr, creatinine; DBP, diastolic blood pressure; FBG, fasting blood glucose; HbA1c, glycated hemoglobin; HBV, hepatitis B virus; HCV, hepatitis C virus; HDL, high-density lipoprotein; LDL, low-density lipoprotein; MANO, metabolically abnormal but not obese; MAO, metabolically abnormal and obese; MHNO, metabolically healthy and non-obese; MHO, metabolically healthy but obese; r-GT gamma-glutamyl transferase; SBP, systolic blood pressure.</w:t>
      </w:r>
    </w:p>
    <w:sectPr w:rsidR="002B543A" w:rsidRPr="00A77F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43A"/>
    <w:rsid w:val="00032181"/>
    <w:rsid w:val="002B543A"/>
    <w:rsid w:val="00D0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43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43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MPABLEO</cp:lastModifiedBy>
  <cp:revision>3</cp:revision>
  <dcterms:created xsi:type="dcterms:W3CDTF">2019-06-18T15:02:00Z</dcterms:created>
  <dcterms:modified xsi:type="dcterms:W3CDTF">2019-06-25T02:18:00Z</dcterms:modified>
</cp:coreProperties>
</file>